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C6400" w14:textId="77777777" w:rsidR="009B6BFB" w:rsidRPr="006A5BB7" w:rsidRDefault="009B6BFB" w:rsidP="00444FF2">
      <w:pPr>
        <w:pStyle w:val="Caption"/>
        <w:keepNext/>
        <w:rPr>
          <w:lang w:val="en-US"/>
        </w:rPr>
      </w:pPr>
      <w:r>
        <w:rPr>
          <w:lang w:val="en-US"/>
        </w:rPr>
        <w:t>S3: Table.</w:t>
      </w:r>
      <w:r w:rsidRPr="006A5BB7">
        <w:rPr>
          <w:lang w:val="en-US"/>
        </w:rPr>
        <w:t xml:space="preserve"> Risk factor distributions before and after </w:t>
      </w:r>
      <w:r>
        <w:rPr>
          <w:lang w:val="en-US"/>
        </w:rPr>
        <w:t>UCC-CVRM</w:t>
      </w:r>
      <w:r w:rsidRPr="006A5BB7">
        <w:rPr>
          <w:lang w:val="en-US"/>
        </w:rPr>
        <w:t xml:space="preserve"> initiation, stratified for sex</w:t>
      </w:r>
    </w:p>
    <w:tbl>
      <w:tblPr>
        <w:tblStyle w:val="LightShading"/>
        <w:tblW w:w="8686" w:type="dxa"/>
        <w:tblLayout w:type="fixed"/>
        <w:tblLook w:val="04A0" w:firstRow="1" w:lastRow="0" w:firstColumn="1" w:lastColumn="0" w:noHBand="0" w:noVBand="1"/>
      </w:tblPr>
      <w:tblGrid>
        <w:gridCol w:w="4013"/>
        <w:gridCol w:w="1168"/>
        <w:gridCol w:w="1168"/>
        <w:gridCol w:w="1168"/>
        <w:gridCol w:w="1169"/>
      </w:tblGrid>
      <w:tr w:rsidR="009B6BFB" w:rsidRPr="004222CE" w14:paraId="3EB432C1" w14:textId="77777777" w:rsidTr="00971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vMerge w:val="restart"/>
            <w:shd w:val="clear" w:color="auto" w:fill="auto"/>
            <w:noWrap/>
            <w:hideMark/>
          </w:tcPr>
          <w:p w14:paraId="4545376E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36" w:type="dxa"/>
            <w:gridSpan w:val="2"/>
            <w:shd w:val="clear" w:color="auto" w:fill="auto"/>
          </w:tcPr>
          <w:p w14:paraId="0B6C523A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b w:val="0"/>
                <w:sz w:val="16"/>
                <w:szCs w:val="16"/>
              </w:rPr>
              <w:t xml:space="preserve">Male distributions </w:t>
            </w:r>
          </w:p>
        </w:tc>
        <w:tc>
          <w:tcPr>
            <w:tcW w:w="2337" w:type="dxa"/>
            <w:gridSpan w:val="2"/>
            <w:shd w:val="clear" w:color="auto" w:fill="auto"/>
          </w:tcPr>
          <w:p w14:paraId="559B37B0" w14:textId="77777777" w:rsidR="009B6BFB" w:rsidRPr="006A5BB7" w:rsidRDefault="009B6BFB" w:rsidP="00444FF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16"/>
                <w:szCs w:val="16"/>
                <w:lang w:eastAsia="nl-NL"/>
              </w:rPr>
              <w:t xml:space="preserve">Female distributions </w:t>
            </w:r>
          </w:p>
        </w:tc>
      </w:tr>
      <w:tr w:rsidR="009B6BFB" w:rsidRPr="004222CE" w14:paraId="3A809B82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220BEB75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E54BD1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Before </w:t>
            </w: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 </w:t>
            </w:r>
          </w:p>
        </w:tc>
        <w:tc>
          <w:tcPr>
            <w:tcW w:w="116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3E6460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</w:p>
        </w:tc>
        <w:tc>
          <w:tcPr>
            <w:tcW w:w="116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418BF3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 w:rsidRPr="006A5BB7">
              <w:rPr>
                <w:rFonts w:asciiTheme="minorHAnsi" w:hAnsiTheme="minorHAnsi" w:cs="Segoe UI"/>
                <w:sz w:val="16"/>
                <w:szCs w:val="16"/>
              </w:rPr>
              <w:t xml:space="preserve">Before </w:t>
            </w: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</w:p>
        </w:tc>
        <w:tc>
          <w:tcPr>
            <w:tcW w:w="1169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046BE6C4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Segoe UI"/>
                <w:sz w:val="16"/>
                <w:szCs w:val="16"/>
              </w:rPr>
            </w:pPr>
            <w:r>
              <w:rPr>
                <w:rFonts w:asciiTheme="minorHAnsi" w:hAnsiTheme="minorHAnsi" w:cs="Segoe UI"/>
                <w:sz w:val="16"/>
                <w:szCs w:val="16"/>
              </w:rPr>
              <w:t>UCC-CVRM</w:t>
            </w:r>
          </w:p>
        </w:tc>
      </w:tr>
      <w:tr w:rsidR="009B6BFB" w:rsidRPr="006A5BB7" w14:paraId="5ABE4E94" w14:textId="77777777" w:rsidTr="0097129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72DAADCE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Age, years (mean (</w:t>
            </w:r>
            <w:proofErr w:type="spell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1168" w:type="dxa"/>
            <w:shd w:val="clear" w:color="auto" w:fill="auto"/>
          </w:tcPr>
          <w:p w14:paraId="4A4AA109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61 (15)</w:t>
            </w:r>
          </w:p>
        </w:tc>
        <w:tc>
          <w:tcPr>
            <w:tcW w:w="1168" w:type="dxa"/>
            <w:shd w:val="clear" w:color="auto" w:fill="auto"/>
          </w:tcPr>
          <w:p w14:paraId="2C10B102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61 (16)</w:t>
            </w:r>
          </w:p>
        </w:tc>
        <w:tc>
          <w:tcPr>
            <w:tcW w:w="1168" w:type="dxa"/>
            <w:shd w:val="clear" w:color="auto" w:fill="auto"/>
          </w:tcPr>
          <w:p w14:paraId="1763724B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6 (19)</w:t>
            </w:r>
          </w:p>
        </w:tc>
        <w:tc>
          <w:tcPr>
            <w:tcW w:w="1169" w:type="dxa"/>
            <w:shd w:val="clear" w:color="auto" w:fill="auto"/>
            <w:noWrap/>
          </w:tcPr>
          <w:p w14:paraId="5D24758B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6 (19)</w:t>
            </w:r>
          </w:p>
        </w:tc>
      </w:tr>
      <w:tr w:rsidR="009B6BFB" w:rsidRPr="006A5BB7" w14:paraId="2B56880E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51D971FC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Current smoking (%)</w:t>
            </w:r>
          </w:p>
        </w:tc>
        <w:tc>
          <w:tcPr>
            <w:tcW w:w="1168" w:type="dxa"/>
            <w:shd w:val="clear" w:color="auto" w:fill="auto"/>
          </w:tcPr>
          <w:p w14:paraId="1DF6B1C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33 (24)</w:t>
            </w:r>
          </w:p>
        </w:tc>
        <w:tc>
          <w:tcPr>
            <w:tcW w:w="1168" w:type="dxa"/>
            <w:shd w:val="clear" w:color="auto" w:fill="auto"/>
          </w:tcPr>
          <w:p w14:paraId="1C0FFCD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17 (13)</w:t>
            </w:r>
          </w:p>
        </w:tc>
        <w:tc>
          <w:tcPr>
            <w:tcW w:w="1168" w:type="dxa"/>
            <w:shd w:val="clear" w:color="auto" w:fill="auto"/>
          </w:tcPr>
          <w:p w14:paraId="2C635EC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97 (20)</w:t>
            </w:r>
          </w:p>
        </w:tc>
        <w:tc>
          <w:tcPr>
            <w:tcW w:w="1169" w:type="dxa"/>
            <w:shd w:val="clear" w:color="auto" w:fill="auto"/>
            <w:noWrap/>
          </w:tcPr>
          <w:p w14:paraId="7B37EB9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93 (11)</w:t>
            </w:r>
          </w:p>
        </w:tc>
      </w:tr>
      <w:tr w:rsidR="009B6BFB" w:rsidRPr="006A5BB7" w14:paraId="73FB17DC" w14:textId="77777777" w:rsidTr="0097129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31AE468C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Physical activity norm (</w:t>
            </w:r>
            <w:proofErr w:type="gram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%)*</w:t>
            </w:r>
            <w:proofErr w:type="gramEnd"/>
          </w:p>
        </w:tc>
        <w:tc>
          <w:tcPr>
            <w:tcW w:w="1168" w:type="dxa"/>
            <w:shd w:val="clear" w:color="auto" w:fill="auto"/>
          </w:tcPr>
          <w:p w14:paraId="05D52AF3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68" w:type="dxa"/>
            <w:shd w:val="clear" w:color="auto" w:fill="auto"/>
          </w:tcPr>
          <w:p w14:paraId="5DDD67B2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84 (22)</w:t>
            </w:r>
          </w:p>
        </w:tc>
        <w:tc>
          <w:tcPr>
            <w:tcW w:w="1168" w:type="dxa"/>
            <w:shd w:val="clear" w:color="auto" w:fill="auto"/>
          </w:tcPr>
          <w:p w14:paraId="11DFF314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169" w:type="dxa"/>
            <w:shd w:val="clear" w:color="auto" w:fill="auto"/>
            <w:noWrap/>
          </w:tcPr>
          <w:p w14:paraId="577D10D1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22 (15)</w:t>
            </w:r>
          </w:p>
        </w:tc>
      </w:tr>
      <w:tr w:rsidR="009B6BFB" w:rsidRPr="006A5BB7" w14:paraId="79302C1B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02CF4F62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BMI, kg/m2 (median (25-75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)</w:t>
            </w:r>
          </w:p>
        </w:tc>
        <w:tc>
          <w:tcPr>
            <w:tcW w:w="1168" w:type="dxa"/>
            <w:shd w:val="clear" w:color="auto" w:fill="auto"/>
          </w:tcPr>
          <w:p w14:paraId="66250AD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6 (24-29)</w:t>
            </w:r>
          </w:p>
        </w:tc>
        <w:tc>
          <w:tcPr>
            <w:tcW w:w="1168" w:type="dxa"/>
            <w:shd w:val="clear" w:color="auto" w:fill="auto"/>
          </w:tcPr>
          <w:p w14:paraId="361DA257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7 (24-29)</w:t>
            </w:r>
          </w:p>
        </w:tc>
        <w:tc>
          <w:tcPr>
            <w:tcW w:w="1168" w:type="dxa"/>
            <w:shd w:val="clear" w:color="auto" w:fill="auto"/>
          </w:tcPr>
          <w:p w14:paraId="29E9B1FB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6 (23-29)</w:t>
            </w:r>
          </w:p>
        </w:tc>
        <w:tc>
          <w:tcPr>
            <w:tcW w:w="1169" w:type="dxa"/>
            <w:shd w:val="clear" w:color="auto" w:fill="auto"/>
            <w:noWrap/>
          </w:tcPr>
          <w:p w14:paraId="055DC3E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6 (22-30)</w:t>
            </w:r>
          </w:p>
        </w:tc>
      </w:tr>
      <w:tr w:rsidR="009B6BFB" w:rsidRPr="006A5BB7" w14:paraId="2902622F" w14:textId="77777777" w:rsidTr="0097129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48190FCE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BP, mmHg (mean (</w:t>
            </w:r>
            <w:proofErr w:type="spell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04801F64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DBP, mmHg (mean (</w:t>
            </w:r>
            <w:proofErr w:type="spell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</w:tc>
        <w:tc>
          <w:tcPr>
            <w:tcW w:w="1168" w:type="dxa"/>
            <w:shd w:val="clear" w:color="auto" w:fill="auto"/>
          </w:tcPr>
          <w:p w14:paraId="4240F2BB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36 (23)</w:t>
            </w:r>
          </w:p>
          <w:p w14:paraId="50ACBAA3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8 (14)</w:t>
            </w:r>
          </w:p>
        </w:tc>
        <w:tc>
          <w:tcPr>
            <w:tcW w:w="1168" w:type="dxa"/>
            <w:shd w:val="clear" w:color="auto" w:fill="auto"/>
          </w:tcPr>
          <w:p w14:paraId="0D80DCBB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41 (21)</w:t>
            </w:r>
          </w:p>
          <w:p w14:paraId="23A0996C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1 (12)</w:t>
            </w:r>
          </w:p>
        </w:tc>
        <w:tc>
          <w:tcPr>
            <w:tcW w:w="1168" w:type="dxa"/>
            <w:shd w:val="clear" w:color="auto" w:fill="auto"/>
          </w:tcPr>
          <w:p w14:paraId="632A9382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37 (27)</w:t>
            </w:r>
          </w:p>
          <w:p w14:paraId="7369C2CE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7 (15)</w:t>
            </w:r>
          </w:p>
        </w:tc>
        <w:tc>
          <w:tcPr>
            <w:tcW w:w="1169" w:type="dxa"/>
            <w:shd w:val="clear" w:color="auto" w:fill="auto"/>
            <w:noWrap/>
          </w:tcPr>
          <w:p w14:paraId="3B635E35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36 (24)</w:t>
            </w:r>
          </w:p>
          <w:p w14:paraId="6E21FD61" w14:textId="77777777" w:rsidR="009B6BFB" w:rsidRPr="006A5BB7" w:rsidRDefault="009B6BFB" w:rsidP="00444FF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9 (12)</w:t>
            </w:r>
          </w:p>
        </w:tc>
      </w:tr>
      <w:tr w:rsidR="009B6BFB" w:rsidRPr="006A5BB7" w14:paraId="552A7524" w14:textId="77777777" w:rsidTr="00971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auto"/>
            <w:noWrap/>
          </w:tcPr>
          <w:p w14:paraId="5B7D66EF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otal cholesterol, mmol/L (median (25-75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)</w:t>
            </w:r>
          </w:p>
          <w:p w14:paraId="74E2D210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LDL-c, mmol/L (mean (</w:t>
            </w:r>
            <w:proofErr w:type="spell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3CA19797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DL, mmol/L (mean (</w:t>
            </w:r>
            <w:proofErr w:type="spell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sd</w:t>
            </w:r>
            <w:proofErr w:type="spell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))</w:t>
            </w:r>
          </w:p>
          <w:p w14:paraId="1E41455D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TRIGL, mmol/L (median (25-75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)</w:t>
            </w:r>
          </w:p>
          <w:p w14:paraId="490EBB87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eGFR, </w:t>
            </w:r>
            <w:proofErr w:type="gramStart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min(</w:t>
            </w:r>
            <w:proofErr w:type="gramEnd"/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median (25-75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)</w:t>
            </w:r>
          </w:p>
          <w:p w14:paraId="553D1377" w14:textId="77777777" w:rsidR="009B6BFB" w:rsidRPr="006A5BB7" w:rsidRDefault="009B6BFB" w:rsidP="00444FF2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>HbA1c, mmol/mol (median (25-75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vertAlign w:val="superscript"/>
                <w:lang w:eastAsia="nl-NL"/>
              </w:rPr>
              <w:t>th</w:t>
            </w:r>
            <w:r w:rsidRPr="006A5BB7">
              <w:rPr>
                <w:rFonts w:asciiTheme="minorHAnsi" w:eastAsia="Times New Roman" w:hAnsiTheme="minorHAnsi" w:cs="Times New Roman"/>
                <w:b w:val="0"/>
                <w:color w:val="000000"/>
                <w:sz w:val="16"/>
                <w:szCs w:val="16"/>
                <w:lang w:eastAsia="nl-NL"/>
              </w:rPr>
              <w:t xml:space="preserve"> percentile))</w:t>
            </w:r>
          </w:p>
        </w:tc>
        <w:tc>
          <w:tcPr>
            <w:tcW w:w="1168" w:type="dxa"/>
            <w:shd w:val="clear" w:color="auto" w:fill="auto"/>
          </w:tcPr>
          <w:p w14:paraId="2320ABE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.9 (4.1-5.8)</w:t>
            </w:r>
          </w:p>
          <w:p w14:paraId="376E7C94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.0 (1.3)</w:t>
            </w:r>
          </w:p>
          <w:p w14:paraId="24AE093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2 (0.3)</w:t>
            </w:r>
          </w:p>
          <w:p w14:paraId="43A364F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7 (1.2-2.7)</w:t>
            </w:r>
          </w:p>
          <w:p w14:paraId="6E64E1C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0 (60-90)</w:t>
            </w:r>
          </w:p>
          <w:p w14:paraId="2F362972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1 (36-54)</w:t>
            </w:r>
          </w:p>
        </w:tc>
        <w:tc>
          <w:tcPr>
            <w:tcW w:w="1168" w:type="dxa"/>
            <w:shd w:val="clear" w:color="auto" w:fill="auto"/>
          </w:tcPr>
          <w:p w14:paraId="4BE0BD06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4.9 (4.1-5.7)</w:t>
            </w:r>
          </w:p>
          <w:p w14:paraId="07C07B6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2.9 (1.3)</w:t>
            </w:r>
          </w:p>
          <w:p w14:paraId="7E49F6CD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3 (0.4)</w:t>
            </w:r>
          </w:p>
          <w:p w14:paraId="768E0A02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6 (1.1-2.3)</w:t>
            </w:r>
          </w:p>
          <w:p w14:paraId="4222F287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4 (66-98)</w:t>
            </w:r>
          </w:p>
          <w:p w14:paraId="51BEEC0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7F (34-43)</w:t>
            </w:r>
          </w:p>
        </w:tc>
        <w:tc>
          <w:tcPr>
            <w:tcW w:w="1168" w:type="dxa"/>
            <w:shd w:val="clear" w:color="auto" w:fill="auto"/>
          </w:tcPr>
          <w:p w14:paraId="2470965E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.3 (4.4-6.3)</w:t>
            </w:r>
          </w:p>
          <w:p w14:paraId="0E4549E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.2 (1.3)</w:t>
            </w:r>
          </w:p>
          <w:p w14:paraId="132FD2EC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5 (0.4)</w:t>
            </w:r>
          </w:p>
          <w:p w14:paraId="2CBB5238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3 (0.9-2.0)</w:t>
            </w:r>
          </w:p>
          <w:p w14:paraId="294E07CF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77 (60-90)</w:t>
            </w:r>
          </w:p>
          <w:p w14:paraId="318E6565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9 (35-51)</w:t>
            </w:r>
          </w:p>
        </w:tc>
        <w:tc>
          <w:tcPr>
            <w:tcW w:w="1169" w:type="dxa"/>
            <w:shd w:val="clear" w:color="auto" w:fill="auto"/>
            <w:noWrap/>
          </w:tcPr>
          <w:p w14:paraId="3ED49B5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5.3 (4.4-6.2)</w:t>
            </w:r>
          </w:p>
          <w:p w14:paraId="7D578B80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.2 (1.2)</w:t>
            </w:r>
          </w:p>
          <w:p w14:paraId="228FB13A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5 (0.4)</w:t>
            </w:r>
          </w:p>
          <w:p w14:paraId="7D8EBE21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1.3 (0.9-2.0)</w:t>
            </w:r>
          </w:p>
          <w:p w14:paraId="682103CD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87 (70-101)</w:t>
            </w:r>
          </w:p>
          <w:p w14:paraId="559BCD93" w14:textId="77777777" w:rsidR="009B6BFB" w:rsidRPr="006A5BB7" w:rsidRDefault="009B6BFB" w:rsidP="00444FF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</w:pPr>
            <w:r w:rsidRPr="006A5BB7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nl-NL"/>
              </w:rPr>
              <w:t>36 (33-40)</w:t>
            </w:r>
          </w:p>
        </w:tc>
      </w:tr>
    </w:tbl>
    <w:p w14:paraId="58DCBFC4" w14:textId="77777777" w:rsidR="009B6BFB" w:rsidRDefault="009B6BFB" w:rsidP="00444FF2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UCC-CVRM</w:t>
      </w:r>
      <w:r w:rsidRPr="006A5BB7">
        <w:rPr>
          <w:sz w:val="16"/>
          <w:szCs w:val="16"/>
          <w:lang w:val="en-US"/>
        </w:rPr>
        <w:t xml:space="preserve"> – Utrecht Cardiovascular Cohort, BMI – Body Mass Index, SBP – Systolic Blood Pressure, DBP – Diastolic Blood Pressure, LDL-C – Low-Density-Lipoprotein cholesterol, HDL-c – High-Density-Lipoprotein cholesterol, eGFR – estimated Glomerular Filtration Rate, HbA1c – glycated hemoglobin, n/e - not extractable. * physical activity norm: ≥30 minutes of moderate activity per day</w:t>
      </w:r>
      <w:bookmarkStart w:id="0" w:name="_GoBack"/>
      <w:bookmarkEnd w:id="0"/>
    </w:p>
    <w:sectPr w:rsidR="009B6BFB" w:rsidSect="00250EE1">
      <w:footerReference w:type="default" r:id="rId7"/>
      <w:pgSz w:w="11906" w:h="16838"/>
      <w:pgMar w:top="1418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7E5E9" w14:textId="77777777" w:rsidR="00B05D24" w:rsidRDefault="00B05D24">
      <w:pPr>
        <w:spacing w:after="0" w:line="240" w:lineRule="auto"/>
      </w:pPr>
      <w:r>
        <w:separator/>
      </w:r>
    </w:p>
  </w:endnote>
  <w:endnote w:type="continuationSeparator" w:id="0">
    <w:p w14:paraId="26FB18CF" w14:textId="77777777" w:rsidR="00B05D24" w:rsidRDefault="00B0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4002344"/>
      <w:docPartObj>
        <w:docPartGallery w:val="Page Numbers (Bottom of Page)"/>
        <w:docPartUnique/>
      </w:docPartObj>
    </w:sdtPr>
    <w:sdtEndPr/>
    <w:sdtContent>
      <w:p w14:paraId="3D07FF35" w14:textId="77777777" w:rsidR="00480E62" w:rsidRDefault="00995D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6D67416" w14:textId="77777777" w:rsidR="00480E62" w:rsidRDefault="00B05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AA2A3E" w14:textId="77777777" w:rsidR="00B05D24" w:rsidRDefault="00B05D24">
      <w:pPr>
        <w:spacing w:after="0" w:line="240" w:lineRule="auto"/>
      </w:pPr>
      <w:r>
        <w:separator/>
      </w:r>
    </w:p>
  </w:footnote>
  <w:footnote w:type="continuationSeparator" w:id="0">
    <w:p w14:paraId="19E68F42" w14:textId="77777777" w:rsidR="00B05D24" w:rsidRDefault="00B05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BFB"/>
    <w:rsid w:val="00110948"/>
    <w:rsid w:val="003F2CDA"/>
    <w:rsid w:val="00444FF2"/>
    <w:rsid w:val="006F142D"/>
    <w:rsid w:val="008D6406"/>
    <w:rsid w:val="00995D01"/>
    <w:rsid w:val="009B6BFB"/>
    <w:rsid w:val="00B05D24"/>
    <w:rsid w:val="00B90E7A"/>
    <w:rsid w:val="00D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F997"/>
  <w15:chartTrackingRefBased/>
  <w15:docId w15:val="{E8025D32-C881-44DB-AF3F-A336669D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BF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B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B6BF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B6BFB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6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BFB"/>
  </w:style>
  <w:style w:type="paragraph" w:styleId="Caption">
    <w:name w:val="caption"/>
    <w:basedOn w:val="Normal"/>
    <w:next w:val="Normal"/>
    <w:uiPriority w:val="35"/>
    <w:unhideWhenUsed/>
    <w:qFormat/>
    <w:rsid w:val="009B6BF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6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9C957-6E36-4CD9-8AFF-289BCD3CC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7</Characters>
  <Application>Microsoft Office Word</Application>
  <DocSecurity>0</DocSecurity>
  <Lines>10</Lines>
  <Paragraphs>2</Paragraphs>
  <ScaleCrop>false</ScaleCrop>
  <Company>UMC Utrecht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Groenhof</dc:creator>
  <cp:keywords/>
  <dc:description/>
  <cp:lastModifiedBy>Oliver Ian Tolentino</cp:lastModifiedBy>
  <cp:revision>4</cp:revision>
  <dcterms:created xsi:type="dcterms:W3CDTF">2022-11-27T19:53:00Z</dcterms:created>
  <dcterms:modified xsi:type="dcterms:W3CDTF">2023-01-03T03:56:00Z</dcterms:modified>
</cp:coreProperties>
</file>